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485"/>
        <w:gridCol w:w="6348"/>
      </w:tblGrid>
      <w:tr w:rsidR="00294DEB" w:rsidRPr="00BE1D04" w14:paraId="713D50E1" w14:textId="77777777" w:rsidTr="00BE1D04">
        <w:tc>
          <w:tcPr>
            <w:tcW w:w="13651" w:type="dxa"/>
            <w:gridSpan w:val="4"/>
            <w:tcBorders>
              <w:bottom w:val="single" w:sz="4" w:space="0" w:color="auto"/>
            </w:tcBorders>
          </w:tcPr>
          <w:p w14:paraId="551712E9" w14:textId="2EB64BEC" w:rsidR="00294DEB" w:rsidRPr="00BE1D04" w:rsidRDefault="009E5DD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 xml:space="preserve">Supplementary </w:t>
            </w:r>
            <w:r w:rsidR="001D0F70" w:rsidRPr="00BE1D04">
              <w:rPr>
                <w:rFonts w:eastAsia="ＭＳ Ｐ明朝" w:cs="Times New Roman"/>
                <w:szCs w:val="24"/>
              </w:rPr>
              <w:t>t</w:t>
            </w:r>
            <w:r w:rsidRPr="00BE1D04">
              <w:rPr>
                <w:rFonts w:eastAsia="ＭＳ Ｐ明朝" w:cs="Times New Roman"/>
                <w:szCs w:val="24"/>
              </w:rPr>
              <w:t>able 1</w:t>
            </w:r>
            <w:r w:rsidR="002662E6" w:rsidRPr="00BE1D04">
              <w:rPr>
                <w:rFonts w:eastAsia="ＭＳ Ｐ明朝" w:cs="Times New Roman"/>
                <w:szCs w:val="24"/>
              </w:rPr>
              <w:t>.</w:t>
            </w:r>
            <w:r w:rsidRPr="00BE1D04">
              <w:rPr>
                <w:rFonts w:eastAsia="ＭＳ Ｐ明朝" w:cs="Times New Roman"/>
                <w:szCs w:val="24"/>
              </w:rPr>
              <w:t xml:space="preserve"> </w:t>
            </w:r>
            <w:r w:rsidR="0034757A" w:rsidRPr="00BE1D04">
              <w:rPr>
                <w:rFonts w:eastAsia="ＭＳ ゴシック" w:cs="Times New Roman"/>
                <w:bCs/>
                <w:color w:val="000000" w:themeColor="text1"/>
                <w:szCs w:val="24"/>
                <w:lang w:val="en-GB"/>
              </w:rPr>
              <w:t>List of primers used for the amplification of cysteine protease genes in this study</w:t>
            </w:r>
          </w:p>
        </w:tc>
      </w:tr>
      <w:tr w:rsidR="00294DEB" w:rsidRPr="00BE1D04" w14:paraId="2069AB37" w14:textId="77777777" w:rsidTr="00BE1D0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B894" w14:textId="6F0699E4" w:rsidR="00294DEB" w:rsidRPr="00BE1D04" w:rsidRDefault="00294DEB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Prim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39F4E2" w14:textId="6B4AC1D4" w:rsidR="00294DEB" w:rsidRPr="00BE1D04" w:rsidRDefault="00294DEB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Mite species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5B746A40" w14:textId="2DFAC18D" w:rsidR="00294DEB" w:rsidRPr="00BE1D04" w:rsidRDefault="00294DEB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Intended use</w:t>
            </w:r>
          </w:p>
        </w:tc>
        <w:tc>
          <w:tcPr>
            <w:tcW w:w="6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0586" w14:textId="07E0087B" w:rsidR="00294DEB" w:rsidRPr="00BE1D04" w:rsidRDefault="00294DEB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Sequences (5´-3´)</w:t>
            </w:r>
          </w:p>
        </w:tc>
      </w:tr>
      <w:tr w:rsidR="002662E6" w:rsidRPr="00BE1D04" w14:paraId="550D1B7D" w14:textId="77777777" w:rsidTr="00BE1D04">
        <w:tc>
          <w:tcPr>
            <w:tcW w:w="2694" w:type="dxa"/>
            <w:tcBorders>
              <w:top w:val="single" w:sz="4" w:space="0" w:color="auto"/>
            </w:tcBorders>
          </w:tcPr>
          <w:p w14:paraId="10DA260A" w14:textId="234711E7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 xml:space="preserve">CP </w:t>
            </w:r>
            <w:proofErr w:type="gramStart"/>
            <w:r w:rsidRPr="00BE1D04">
              <w:rPr>
                <w:rFonts w:cs="Times New Roman"/>
                <w:color w:val="0E101A"/>
                <w:szCs w:val="24"/>
              </w:rPr>
              <w:t>outer -F</w:t>
            </w:r>
            <w:proofErr w:type="gramEnd"/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1BF204EF" w14:textId="2D930B21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NFM &amp; TFM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</w:tcPr>
          <w:p w14:paraId="2EB3FA40" w14:textId="78868A4E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Partial gene amplification</w:t>
            </w:r>
          </w:p>
        </w:tc>
        <w:tc>
          <w:tcPr>
            <w:tcW w:w="6348" w:type="dxa"/>
            <w:tcBorders>
              <w:top w:val="single" w:sz="4" w:space="0" w:color="auto"/>
            </w:tcBorders>
          </w:tcPr>
          <w:p w14:paraId="49943048" w14:textId="3F191807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TACRAHGGMGAGATGAARACMTTC</w:t>
            </w:r>
          </w:p>
        </w:tc>
      </w:tr>
      <w:tr w:rsidR="002662E6" w:rsidRPr="00BE1D04" w14:paraId="547B3AE3" w14:textId="77777777" w:rsidTr="00BE1D04">
        <w:tc>
          <w:tcPr>
            <w:tcW w:w="2694" w:type="dxa"/>
          </w:tcPr>
          <w:p w14:paraId="1246454F" w14:textId="06D51FDE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 xml:space="preserve">CP outer- R </w:t>
            </w:r>
          </w:p>
        </w:tc>
        <w:tc>
          <w:tcPr>
            <w:tcW w:w="2126" w:type="dxa"/>
            <w:vMerge/>
          </w:tcPr>
          <w:p w14:paraId="2CDDA0DF" w14:textId="19FA2CBD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</w:tcPr>
          <w:p w14:paraId="4D715531" w14:textId="77777777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</w:tcPr>
          <w:p w14:paraId="0FDE0BE6" w14:textId="15D38203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TCKAGTKMCGTCGARCTGCA</w:t>
            </w:r>
          </w:p>
        </w:tc>
      </w:tr>
      <w:tr w:rsidR="002662E6" w:rsidRPr="00BE1D04" w14:paraId="3309A1C1" w14:textId="77777777" w:rsidTr="00BE1D04">
        <w:tc>
          <w:tcPr>
            <w:tcW w:w="2694" w:type="dxa"/>
          </w:tcPr>
          <w:p w14:paraId="41908C5C" w14:textId="26484FB8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 xml:space="preserve">CP </w:t>
            </w:r>
            <w:proofErr w:type="gramStart"/>
            <w:r w:rsidRPr="00BE1D04">
              <w:rPr>
                <w:rFonts w:cs="Times New Roman"/>
                <w:color w:val="0E101A"/>
                <w:szCs w:val="24"/>
              </w:rPr>
              <w:t>inner -F</w:t>
            </w:r>
            <w:proofErr w:type="gramEnd"/>
          </w:p>
        </w:tc>
        <w:tc>
          <w:tcPr>
            <w:tcW w:w="2126" w:type="dxa"/>
            <w:vMerge/>
          </w:tcPr>
          <w:p w14:paraId="616585DA" w14:textId="77777777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</w:tcPr>
          <w:p w14:paraId="0ECCF3A2" w14:textId="77777777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</w:tcPr>
          <w:p w14:paraId="67AB55DB" w14:textId="17C4D2FD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CTCYAARTAYACSTTCTGGGC</w:t>
            </w:r>
          </w:p>
        </w:tc>
      </w:tr>
      <w:tr w:rsidR="002662E6" w:rsidRPr="00BE1D04" w14:paraId="18861FE3" w14:textId="77777777" w:rsidTr="00BE1D04">
        <w:tc>
          <w:tcPr>
            <w:tcW w:w="2694" w:type="dxa"/>
            <w:tcBorders>
              <w:bottom w:val="single" w:sz="4" w:space="0" w:color="auto"/>
            </w:tcBorders>
          </w:tcPr>
          <w:p w14:paraId="41B1489D" w14:textId="56A4A009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 xml:space="preserve">CP </w:t>
            </w:r>
            <w:proofErr w:type="gramStart"/>
            <w:r w:rsidRPr="00BE1D04">
              <w:rPr>
                <w:rFonts w:cs="Times New Roman"/>
                <w:color w:val="0E101A"/>
                <w:szCs w:val="24"/>
              </w:rPr>
              <w:t>inner-R</w:t>
            </w:r>
            <w:proofErr w:type="gramEnd"/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93B8BCC" w14:textId="77777777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0C6EE602" w14:textId="77777777" w:rsidR="002662E6" w:rsidRPr="00BE1D04" w:rsidRDefault="002662E6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  <w:tcBorders>
              <w:bottom w:val="single" w:sz="4" w:space="0" w:color="auto"/>
            </w:tcBorders>
          </w:tcPr>
          <w:p w14:paraId="157A867D" w14:textId="7BC1E900" w:rsidR="002662E6" w:rsidRPr="00BE1D04" w:rsidRDefault="002662E6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TCCTTGCAYTTRCCRTCAATGCC</w:t>
            </w:r>
          </w:p>
        </w:tc>
      </w:tr>
      <w:tr w:rsidR="006667D0" w:rsidRPr="00BE1D04" w14:paraId="1F5FE35D" w14:textId="77777777" w:rsidTr="00BE1D04">
        <w:tc>
          <w:tcPr>
            <w:tcW w:w="2694" w:type="dxa"/>
            <w:tcBorders>
              <w:top w:val="single" w:sz="4" w:space="0" w:color="auto"/>
            </w:tcBorders>
          </w:tcPr>
          <w:p w14:paraId="1D8E48F9" w14:textId="42DD647F" w:rsidR="006667D0" w:rsidRPr="00BE1D04" w:rsidRDefault="006667D0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SP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6924B1A" w14:textId="42653035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NFM &amp; TFM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</w:tcPr>
          <w:p w14:paraId="65580BB2" w14:textId="664D20CD" w:rsidR="006667D0" w:rsidRPr="00BE1D04" w:rsidRDefault="009D595F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3′</w:t>
            </w:r>
            <w:r w:rsidR="006667D0" w:rsidRPr="00BE1D04">
              <w:rPr>
                <w:rFonts w:eastAsia="ＭＳ Ｐ明朝" w:cs="Times New Roman"/>
                <w:szCs w:val="24"/>
              </w:rPr>
              <w:t>RACE</w:t>
            </w:r>
          </w:p>
        </w:tc>
        <w:tc>
          <w:tcPr>
            <w:tcW w:w="6348" w:type="dxa"/>
            <w:tcBorders>
              <w:top w:val="single" w:sz="4" w:space="0" w:color="auto"/>
            </w:tcBorders>
          </w:tcPr>
          <w:p w14:paraId="7DC59130" w14:textId="3B0C2236" w:rsidR="006667D0" w:rsidRPr="00BE1D04" w:rsidRDefault="006667D0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AGGGAGATGATTCGCATGT</w:t>
            </w:r>
          </w:p>
        </w:tc>
      </w:tr>
      <w:tr w:rsidR="006667D0" w:rsidRPr="00BE1D04" w14:paraId="027A11FB" w14:textId="77777777" w:rsidTr="00BE1D04">
        <w:tc>
          <w:tcPr>
            <w:tcW w:w="2694" w:type="dxa"/>
            <w:tcBorders>
              <w:bottom w:val="single" w:sz="4" w:space="0" w:color="auto"/>
            </w:tcBorders>
          </w:tcPr>
          <w:p w14:paraId="59AD48F3" w14:textId="3EF73373" w:rsidR="006667D0" w:rsidRPr="00BE1D04" w:rsidRDefault="006667D0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SP2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7D48178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5E77C7B6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  <w:tcBorders>
              <w:bottom w:val="single" w:sz="4" w:space="0" w:color="auto"/>
            </w:tcBorders>
          </w:tcPr>
          <w:p w14:paraId="34357945" w14:textId="174FDBE3" w:rsidR="006667D0" w:rsidRPr="00BE1D04" w:rsidRDefault="006667D0" w:rsidP="00294DEB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CAACCTTTCGTACGCTCTC</w:t>
            </w:r>
          </w:p>
        </w:tc>
      </w:tr>
      <w:tr w:rsidR="006667D0" w:rsidRPr="00BE1D04" w14:paraId="2C9AE126" w14:textId="77777777" w:rsidTr="00BE1D04">
        <w:tc>
          <w:tcPr>
            <w:tcW w:w="2694" w:type="dxa"/>
            <w:tcBorders>
              <w:top w:val="single" w:sz="4" w:space="0" w:color="auto"/>
            </w:tcBorders>
          </w:tcPr>
          <w:p w14:paraId="658784F8" w14:textId="581A09D0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SP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1B04FA1C" w14:textId="4B9C4539" w:rsidR="006667D0" w:rsidRPr="00BE1D04" w:rsidRDefault="009D595F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NFM &amp; TFM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</w:tcPr>
          <w:p w14:paraId="28FBB9BF" w14:textId="69E360EB" w:rsidR="006667D0" w:rsidRPr="00BE1D04" w:rsidRDefault="009D595F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5′</w:t>
            </w:r>
            <w:r w:rsidRPr="00BE1D04">
              <w:rPr>
                <w:rFonts w:eastAsia="ＭＳ Ｐ明朝" w:cs="Times New Roman"/>
                <w:szCs w:val="24"/>
              </w:rPr>
              <w:t>RACE</w:t>
            </w:r>
          </w:p>
        </w:tc>
        <w:tc>
          <w:tcPr>
            <w:tcW w:w="6348" w:type="dxa"/>
            <w:tcBorders>
              <w:top w:val="single" w:sz="4" w:space="0" w:color="auto"/>
            </w:tcBorders>
          </w:tcPr>
          <w:p w14:paraId="5C11A95B" w14:textId="155CA6ED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TTTCACATCGAAAATA</w:t>
            </w:r>
          </w:p>
        </w:tc>
      </w:tr>
      <w:tr w:rsidR="006667D0" w:rsidRPr="00BE1D04" w14:paraId="71587EF0" w14:textId="77777777" w:rsidTr="00BE1D04">
        <w:tc>
          <w:tcPr>
            <w:tcW w:w="2694" w:type="dxa"/>
          </w:tcPr>
          <w:p w14:paraId="0C26E41C" w14:textId="160EA69F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SP2</w:t>
            </w:r>
          </w:p>
        </w:tc>
        <w:tc>
          <w:tcPr>
            <w:tcW w:w="2126" w:type="dxa"/>
            <w:vMerge/>
          </w:tcPr>
          <w:p w14:paraId="4B09CC87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</w:tcPr>
          <w:p w14:paraId="51F84663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</w:tcPr>
          <w:p w14:paraId="3CB11AA8" w14:textId="10D4E37A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AGTCGGCATCACAGGGTTC</w:t>
            </w:r>
          </w:p>
        </w:tc>
      </w:tr>
      <w:tr w:rsidR="006667D0" w:rsidRPr="00BE1D04" w14:paraId="0348D882" w14:textId="77777777" w:rsidTr="00BE1D04">
        <w:tc>
          <w:tcPr>
            <w:tcW w:w="2694" w:type="dxa"/>
            <w:tcBorders>
              <w:bottom w:val="single" w:sz="4" w:space="0" w:color="auto"/>
            </w:tcBorders>
          </w:tcPr>
          <w:p w14:paraId="2681A8AE" w14:textId="699656AD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GSP3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730D5E1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0789FB33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  <w:tcBorders>
              <w:bottom w:val="single" w:sz="4" w:space="0" w:color="auto"/>
            </w:tcBorders>
          </w:tcPr>
          <w:p w14:paraId="53767A90" w14:textId="777CBF7A" w:rsidR="006667D0" w:rsidRPr="00BE1D04" w:rsidRDefault="006667D0" w:rsidP="0008086C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AAATCCATTCGCGATTTCTG</w:t>
            </w:r>
          </w:p>
        </w:tc>
      </w:tr>
      <w:tr w:rsidR="006667D0" w:rsidRPr="00BE1D04" w14:paraId="1C975DF1" w14:textId="77777777" w:rsidTr="00BE1D04">
        <w:tc>
          <w:tcPr>
            <w:tcW w:w="2694" w:type="dxa"/>
            <w:tcBorders>
              <w:top w:val="single" w:sz="4" w:space="0" w:color="auto"/>
            </w:tcBorders>
          </w:tcPr>
          <w:p w14:paraId="2DBF966D" w14:textId="310B6A89" w:rsidR="006667D0" w:rsidRPr="00BE1D04" w:rsidRDefault="006667D0" w:rsidP="006667D0">
            <w:pPr>
              <w:widowControl w:val="0"/>
              <w:spacing w:line="240" w:lineRule="auto"/>
              <w:jc w:val="left"/>
              <w:rPr>
                <w:rFonts w:cs="Times New Roman"/>
                <w:color w:val="0E101A"/>
                <w:szCs w:val="24"/>
              </w:rPr>
            </w:pPr>
            <w:proofErr w:type="spellStart"/>
            <w:r w:rsidRPr="00BE1D04">
              <w:rPr>
                <w:rFonts w:cs="Times New Roman"/>
                <w:color w:val="0E101A"/>
                <w:szCs w:val="24"/>
              </w:rPr>
              <w:t>rCP</w:t>
            </w:r>
            <w:proofErr w:type="spellEnd"/>
            <w:r w:rsidRPr="00BE1D04">
              <w:rPr>
                <w:rFonts w:cs="Times New Roman"/>
                <w:color w:val="0E101A"/>
                <w:szCs w:val="24"/>
              </w:rPr>
              <w:t xml:space="preserve">-PD PRM-F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29FAA14D" w14:textId="0FC69C2F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PRM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</w:tcPr>
          <w:p w14:paraId="0F0AC850" w14:textId="0199F391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Construction for expression plasmids</w:t>
            </w:r>
          </w:p>
        </w:tc>
        <w:tc>
          <w:tcPr>
            <w:tcW w:w="6348" w:type="dxa"/>
            <w:tcBorders>
              <w:top w:val="single" w:sz="4" w:space="0" w:color="auto"/>
            </w:tcBorders>
          </w:tcPr>
          <w:p w14:paraId="2BB36787" w14:textId="10A2DB6C" w:rsidR="006667D0" w:rsidRPr="00BE1D04" w:rsidRDefault="005F5C92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AAGCATATG</w:t>
            </w:r>
            <w:r w:rsidR="006667D0" w:rsidRPr="00BE1D04">
              <w:rPr>
                <w:rFonts w:cs="Times New Roman"/>
                <w:color w:val="0E101A"/>
                <w:szCs w:val="24"/>
              </w:rPr>
              <w:t xml:space="preserve">CCGGACTACGTCGACTGGCG </w:t>
            </w:r>
          </w:p>
        </w:tc>
      </w:tr>
      <w:tr w:rsidR="006667D0" w:rsidRPr="00BE1D04" w14:paraId="5E4B22AA" w14:textId="77777777" w:rsidTr="00BE1D04">
        <w:tc>
          <w:tcPr>
            <w:tcW w:w="2694" w:type="dxa"/>
          </w:tcPr>
          <w:p w14:paraId="482EEC9D" w14:textId="50FE8FFB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proofErr w:type="spellStart"/>
            <w:r w:rsidRPr="00BE1D04">
              <w:rPr>
                <w:rFonts w:cs="Times New Roman"/>
                <w:color w:val="0E101A"/>
                <w:szCs w:val="24"/>
              </w:rPr>
              <w:t>rCP</w:t>
            </w:r>
            <w:proofErr w:type="spellEnd"/>
            <w:r w:rsidRPr="00BE1D04">
              <w:rPr>
                <w:rFonts w:cs="Times New Roman"/>
                <w:color w:val="0E101A"/>
                <w:szCs w:val="24"/>
              </w:rPr>
              <w:t>-PD PRM-R</w:t>
            </w:r>
          </w:p>
        </w:tc>
        <w:tc>
          <w:tcPr>
            <w:tcW w:w="2126" w:type="dxa"/>
            <w:vMerge/>
          </w:tcPr>
          <w:p w14:paraId="4B381F59" w14:textId="77777777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</w:tcPr>
          <w:p w14:paraId="43176AC7" w14:textId="77777777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</w:tcPr>
          <w:p w14:paraId="74683F23" w14:textId="76519D70" w:rsidR="006667D0" w:rsidRPr="00BE1D04" w:rsidRDefault="005F5C92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ATCCTCGAG</w:t>
            </w:r>
            <w:r w:rsidR="006667D0" w:rsidRPr="00BE1D04">
              <w:rPr>
                <w:rFonts w:cs="Times New Roman"/>
                <w:color w:val="0E101A"/>
                <w:szCs w:val="24"/>
              </w:rPr>
              <w:t>CTACAGCTCGACGTAGGTTGCCTG</w:t>
            </w:r>
          </w:p>
        </w:tc>
      </w:tr>
      <w:tr w:rsidR="006667D0" w:rsidRPr="00BE1D04" w14:paraId="0C3D4EFA" w14:textId="77777777" w:rsidTr="00BE1D04">
        <w:tc>
          <w:tcPr>
            <w:tcW w:w="2694" w:type="dxa"/>
          </w:tcPr>
          <w:p w14:paraId="692C63FF" w14:textId="50E6605B" w:rsidR="006667D0" w:rsidRPr="00BE1D04" w:rsidRDefault="006667D0" w:rsidP="006667D0">
            <w:pPr>
              <w:widowControl w:val="0"/>
              <w:spacing w:line="240" w:lineRule="auto"/>
              <w:jc w:val="left"/>
              <w:rPr>
                <w:rFonts w:cs="Times New Roman"/>
                <w:color w:val="0E101A"/>
                <w:szCs w:val="24"/>
              </w:rPr>
            </w:pPr>
            <w:proofErr w:type="spellStart"/>
            <w:r w:rsidRPr="00BE1D04">
              <w:rPr>
                <w:rFonts w:cs="Times New Roman"/>
                <w:color w:val="0E101A"/>
                <w:szCs w:val="24"/>
              </w:rPr>
              <w:t>rCP</w:t>
            </w:r>
            <w:proofErr w:type="spellEnd"/>
            <w:r w:rsidRPr="00BE1D04">
              <w:rPr>
                <w:rFonts w:cs="Times New Roman"/>
                <w:color w:val="0E101A"/>
                <w:szCs w:val="24"/>
              </w:rPr>
              <w:t>-PD TFM-F</w:t>
            </w:r>
          </w:p>
        </w:tc>
        <w:tc>
          <w:tcPr>
            <w:tcW w:w="2126" w:type="dxa"/>
            <w:vMerge w:val="restart"/>
          </w:tcPr>
          <w:p w14:paraId="67050CA5" w14:textId="02DAF4E9" w:rsidR="006667D0" w:rsidRPr="00BE1D04" w:rsidRDefault="006667D0" w:rsidP="002662E6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eastAsia="ＭＳ Ｐ明朝" w:cs="Times New Roman"/>
                <w:szCs w:val="24"/>
              </w:rPr>
              <w:t>NFM &amp; TFM</w:t>
            </w:r>
          </w:p>
        </w:tc>
        <w:tc>
          <w:tcPr>
            <w:tcW w:w="2485" w:type="dxa"/>
            <w:vMerge/>
          </w:tcPr>
          <w:p w14:paraId="47C2FC12" w14:textId="77777777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</w:tcPr>
          <w:p w14:paraId="1E4D081F" w14:textId="4405E4A8" w:rsidR="006667D0" w:rsidRPr="00BE1D04" w:rsidRDefault="005F5C92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AAGCATATG</w:t>
            </w:r>
            <w:r w:rsidR="006667D0" w:rsidRPr="00BE1D04">
              <w:rPr>
                <w:rFonts w:cs="Times New Roman"/>
                <w:color w:val="0E101A"/>
                <w:szCs w:val="24"/>
              </w:rPr>
              <w:t xml:space="preserve">CTTCCGGACTACGTAGACTGGCG </w:t>
            </w:r>
          </w:p>
        </w:tc>
      </w:tr>
      <w:tr w:rsidR="006667D0" w:rsidRPr="00BE1D04" w14:paraId="4642E654" w14:textId="77777777" w:rsidTr="00BE1D04">
        <w:tc>
          <w:tcPr>
            <w:tcW w:w="2694" w:type="dxa"/>
            <w:tcBorders>
              <w:bottom w:val="single" w:sz="4" w:space="0" w:color="auto"/>
            </w:tcBorders>
          </w:tcPr>
          <w:p w14:paraId="66F763B3" w14:textId="1A55C6A9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proofErr w:type="spellStart"/>
            <w:r w:rsidRPr="00BE1D04">
              <w:rPr>
                <w:rFonts w:cs="Times New Roman"/>
                <w:color w:val="0E101A"/>
                <w:szCs w:val="24"/>
              </w:rPr>
              <w:t>rCP</w:t>
            </w:r>
            <w:proofErr w:type="spellEnd"/>
            <w:r w:rsidRPr="00BE1D04">
              <w:rPr>
                <w:rFonts w:cs="Times New Roman"/>
                <w:color w:val="0E101A"/>
                <w:szCs w:val="24"/>
              </w:rPr>
              <w:t>-PD TFM-R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BB8C429" w14:textId="77777777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3A4A3595" w14:textId="77777777" w:rsidR="006667D0" w:rsidRPr="00BE1D04" w:rsidRDefault="006667D0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</w:p>
        </w:tc>
        <w:tc>
          <w:tcPr>
            <w:tcW w:w="6348" w:type="dxa"/>
            <w:tcBorders>
              <w:bottom w:val="single" w:sz="4" w:space="0" w:color="auto"/>
            </w:tcBorders>
          </w:tcPr>
          <w:p w14:paraId="4BF6630E" w14:textId="25B2CC1B" w:rsidR="006667D0" w:rsidRPr="00BE1D04" w:rsidRDefault="005F5C92" w:rsidP="006667D0">
            <w:pPr>
              <w:spacing w:line="240" w:lineRule="auto"/>
              <w:jc w:val="left"/>
              <w:rPr>
                <w:rFonts w:eastAsia="ＭＳ Ｐ明朝" w:cs="Times New Roman"/>
                <w:szCs w:val="24"/>
              </w:rPr>
            </w:pPr>
            <w:r w:rsidRPr="00BE1D04">
              <w:rPr>
                <w:rFonts w:cs="Times New Roman"/>
                <w:color w:val="0E101A"/>
                <w:szCs w:val="24"/>
              </w:rPr>
              <w:t>ATCCTCGAG</w:t>
            </w:r>
            <w:r w:rsidR="006667D0" w:rsidRPr="00BE1D04">
              <w:rPr>
                <w:rFonts w:cs="Times New Roman"/>
                <w:color w:val="0E101A"/>
                <w:szCs w:val="24"/>
              </w:rPr>
              <w:t>TTAGAGTTCAACATAGGTCGCCTGTGAAG</w:t>
            </w:r>
          </w:p>
        </w:tc>
      </w:tr>
    </w:tbl>
    <w:p w14:paraId="1BECD32D" w14:textId="1F4831F1" w:rsidR="00A74EE0" w:rsidRPr="009E5DD6" w:rsidRDefault="00A74EE0" w:rsidP="009E5DD6">
      <w:pPr>
        <w:spacing w:line="240" w:lineRule="auto"/>
        <w:jc w:val="left"/>
        <w:rPr>
          <w:rFonts w:eastAsia="ＭＳ Ｐ明朝"/>
          <w:sz w:val="20"/>
          <w:szCs w:val="20"/>
        </w:rPr>
      </w:pPr>
    </w:p>
    <w:sectPr w:rsidR="00A74EE0" w:rsidRPr="009E5DD6" w:rsidSect="00E124BF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F760D" w14:textId="77777777" w:rsidR="005F1268" w:rsidRDefault="005F1268" w:rsidP="00E124BF">
      <w:pPr>
        <w:spacing w:line="240" w:lineRule="auto"/>
      </w:pPr>
      <w:r>
        <w:separator/>
      </w:r>
    </w:p>
  </w:endnote>
  <w:endnote w:type="continuationSeparator" w:id="0">
    <w:p w14:paraId="55A55487" w14:textId="77777777" w:rsidR="005F1268" w:rsidRDefault="005F1268" w:rsidP="00E124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0942E" w14:textId="77777777" w:rsidR="005F1268" w:rsidRDefault="005F1268" w:rsidP="00E124BF">
      <w:pPr>
        <w:spacing w:line="240" w:lineRule="auto"/>
      </w:pPr>
      <w:r>
        <w:separator/>
      </w:r>
    </w:p>
  </w:footnote>
  <w:footnote w:type="continuationSeparator" w:id="0">
    <w:p w14:paraId="3A9DBF0F" w14:textId="77777777" w:rsidR="005F1268" w:rsidRDefault="005F1268" w:rsidP="00E124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D9"/>
    <w:rsid w:val="00004B9E"/>
    <w:rsid w:val="00010B87"/>
    <w:rsid w:val="0008086C"/>
    <w:rsid w:val="000C1E67"/>
    <w:rsid w:val="0010219F"/>
    <w:rsid w:val="00163E31"/>
    <w:rsid w:val="00187A38"/>
    <w:rsid w:val="001956FD"/>
    <w:rsid w:val="001966A7"/>
    <w:rsid w:val="001D0F70"/>
    <w:rsid w:val="001D51D3"/>
    <w:rsid w:val="001D582A"/>
    <w:rsid w:val="001E5138"/>
    <w:rsid w:val="00242F4A"/>
    <w:rsid w:val="00252481"/>
    <w:rsid w:val="00257C13"/>
    <w:rsid w:val="002662E6"/>
    <w:rsid w:val="002928ED"/>
    <w:rsid w:val="002932E9"/>
    <w:rsid w:val="00294DEB"/>
    <w:rsid w:val="002C5D2A"/>
    <w:rsid w:val="002F59BE"/>
    <w:rsid w:val="00302448"/>
    <w:rsid w:val="003127CD"/>
    <w:rsid w:val="00313090"/>
    <w:rsid w:val="00337E23"/>
    <w:rsid w:val="0034757A"/>
    <w:rsid w:val="003602A6"/>
    <w:rsid w:val="00383479"/>
    <w:rsid w:val="00390DD4"/>
    <w:rsid w:val="003935A7"/>
    <w:rsid w:val="0039633D"/>
    <w:rsid w:val="003A51E6"/>
    <w:rsid w:val="003B4D4A"/>
    <w:rsid w:val="003B6A24"/>
    <w:rsid w:val="003D5CAB"/>
    <w:rsid w:val="003E5662"/>
    <w:rsid w:val="0040602B"/>
    <w:rsid w:val="004141BE"/>
    <w:rsid w:val="00424617"/>
    <w:rsid w:val="004263B0"/>
    <w:rsid w:val="00464EC7"/>
    <w:rsid w:val="004854E6"/>
    <w:rsid w:val="00486AD9"/>
    <w:rsid w:val="00491AAE"/>
    <w:rsid w:val="004B5CEB"/>
    <w:rsid w:val="004C35B7"/>
    <w:rsid w:val="004F3FC7"/>
    <w:rsid w:val="00513F9B"/>
    <w:rsid w:val="00520118"/>
    <w:rsid w:val="005336B0"/>
    <w:rsid w:val="00547789"/>
    <w:rsid w:val="0057277E"/>
    <w:rsid w:val="005A21F1"/>
    <w:rsid w:val="005A2DA2"/>
    <w:rsid w:val="005A6989"/>
    <w:rsid w:val="005F1268"/>
    <w:rsid w:val="005F5C92"/>
    <w:rsid w:val="00606DD2"/>
    <w:rsid w:val="00644C23"/>
    <w:rsid w:val="00663B63"/>
    <w:rsid w:val="00664B3B"/>
    <w:rsid w:val="006667D0"/>
    <w:rsid w:val="0067563A"/>
    <w:rsid w:val="00675DB6"/>
    <w:rsid w:val="00680669"/>
    <w:rsid w:val="00685891"/>
    <w:rsid w:val="006942D8"/>
    <w:rsid w:val="006B3528"/>
    <w:rsid w:val="006D7F48"/>
    <w:rsid w:val="00761EFE"/>
    <w:rsid w:val="00764B38"/>
    <w:rsid w:val="007720AC"/>
    <w:rsid w:val="0077576F"/>
    <w:rsid w:val="00777C9F"/>
    <w:rsid w:val="007B6371"/>
    <w:rsid w:val="007E43AE"/>
    <w:rsid w:val="00813771"/>
    <w:rsid w:val="00820FA2"/>
    <w:rsid w:val="008345BD"/>
    <w:rsid w:val="0083619F"/>
    <w:rsid w:val="00886732"/>
    <w:rsid w:val="00897C6D"/>
    <w:rsid w:val="008A11CA"/>
    <w:rsid w:val="008A21D3"/>
    <w:rsid w:val="008B1B5A"/>
    <w:rsid w:val="008B7CB8"/>
    <w:rsid w:val="008C4B8A"/>
    <w:rsid w:val="008D6607"/>
    <w:rsid w:val="008F7F39"/>
    <w:rsid w:val="009035A2"/>
    <w:rsid w:val="00935F5B"/>
    <w:rsid w:val="00981EC9"/>
    <w:rsid w:val="00991883"/>
    <w:rsid w:val="009A1F59"/>
    <w:rsid w:val="009A4F3C"/>
    <w:rsid w:val="009B6721"/>
    <w:rsid w:val="009B7320"/>
    <w:rsid w:val="009D595F"/>
    <w:rsid w:val="009E5DD6"/>
    <w:rsid w:val="00A167B3"/>
    <w:rsid w:val="00A614E4"/>
    <w:rsid w:val="00A74EE0"/>
    <w:rsid w:val="00A837C2"/>
    <w:rsid w:val="00AA2ED0"/>
    <w:rsid w:val="00AB7A11"/>
    <w:rsid w:val="00AD3F52"/>
    <w:rsid w:val="00AD78D4"/>
    <w:rsid w:val="00AE6F23"/>
    <w:rsid w:val="00B374B0"/>
    <w:rsid w:val="00B808EC"/>
    <w:rsid w:val="00BD3BE5"/>
    <w:rsid w:val="00BD7221"/>
    <w:rsid w:val="00BE1D04"/>
    <w:rsid w:val="00BF43D6"/>
    <w:rsid w:val="00C11326"/>
    <w:rsid w:val="00CA3A6F"/>
    <w:rsid w:val="00CE621C"/>
    <w:rsid w:val="00D00DC3"/>
    <w:rsid w:val="00D06C89"/>
    <w:rsid w:val="00D14835"/>
    <w:rsid w:val="00D17DD4"/>
    <w:rsid w:val="00D57258"/>
    <w:rsid w:val="00DA6AB6"/>
    <w:rsid w:val="00DC0CD9"/>
    <w:rsid w:val="00DC3352"/>
    <w:rsid w:val="00DD3E2F"/>
    <w:rsid w:val="00E124BF"/>
    <w:rsid w:val="00E33073"/>
    <w:rsid w:val="00E60520"/>
    <w:rsid w:val="00E7352B"/>
    <w:rsid w:val="00E84F8F"/>
    <w:rsid w:val="00E91B1E"/>
    <w:rsid w:val="00EE0E9D"/>
    <w:rsid w:val="00EE13B5"/>
    <w:rsid w:val="00EE7E09"/>
    <w:rsid w:val="00F21329"/>
    <w:rsid w:val="00F415FE"/>
    <w:rsid w:val="00F4285C"/>
    <w:rsid w:val="00F4508E"/>
    <w:rsid w:val="00F5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230D33"/>
  <w14:defaultImageDpi w14:val="32767"/>
  <w15:chartTrackingRefBased/>
  <w15:docId w15:val="{60105336-942A-6448-8B51-AFCBC5DA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6AD9"/>
    <w:pPr>
      <w:spacing w:line="360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">
    <w:name w:val="卒論ver"/>
    <w:basedOn w:val="Normal"/>
    <w:qFormat/>
    <w:rsid w:val="00486AD9"/>
    <w:pPr>
      <w:ind w:firstLineChars="100" w:firstLine="240"/>
      <w:jc w:val="left"/>
    </w:pPr>
    <w:rPr>
      <w:szCs w:val="24"/>
    </w:rPr>
  </w:style>
  <w:style w:type="table" w:customStyle="1" w:styleId="2">
    <w:name w:val="表 (格子)2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6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 (格子)8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 (格子)9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 (格子)10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TableNormal"/>
    <w:next w:val="TableGrid"/>
    <w:uiPriority w:val="39"/>
    <w:rsid w:val="00486AD9"/>
    <w:rPr>
      <w:sz w:val="21"/>
      <w:szCs w:val="28"/>
      <w:lang w:bidi="as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4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24BF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E124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24BF"/>
    <w:rPr>
      <w:rFonts w:ascii="Times New Roman" w:hAnsi="Times New Roman"/>
      <w:szCs w:val="22"/>
    </w:rPr>
  </w:style>
  <w:style w:type="paragraph" w:styleId="NormalWeb">
    <w:name w:val="Normal (Web)"/>
    <w:basedOn w:val="Normal"/>
    <w:uiPriority w:val="99"/>
    <w:unhideWhenUsed/>
    <w:rsid w:val="00520118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43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3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3AE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3AE"/>
    <w:rPr>
      <w:rFonts w:ascii="Times New Roman" w:hAnsi="Times New Roman"/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9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0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3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 Murata</dc:creator>
  <cp:keywords/>
  <dc:description/>
  <cp:lastModifiedBy>shweyeewin</cp:lastModifiedBy>
  <cp:revision>4</cp:revision>
  <cp:lastPrinted>2021-01-22T08:48:00Z</cp:lastPrinted>
  <dcterms:created xsi:type="dcterms:W3CDTF">2022-10-05T07:01:00Z</dcterms:created>
  <dcterms:modified xsi:type="dcterms:W3CDTF">2023-02-1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23148e99bad571c14eb956fab1eb06963cbe430de27daa82c34d410e34c3a</vt:lpwstr>
  </property>
</Properties>
</file>